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pPr w:leftFromText="180" w:rightFromText="180" w:horzAnchor="margin" w:tblpY="654"/>
        <w:tblW w:w="987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709"/>
        <w:gridCol w:w="4394"/>
        <w:gridCol w:w="665"/>
      </w:tblGrid>
      <w:tr w:rsidR="00715BF6" w14:paraId="0C05FC16" w14:textId="77777777" w:rsidTr="00BB2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505B9" w14:textId="77777777" w:rsidR="00715BF6" w:rsidRPr="003D1F7D" w:rsidRDefault="00715BF6" w:rsidP="00BB2B8D">
            <w:pPr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 xml:space="preserve">Patient A </w:t>
            </w:r>
          </w:p>
          <w:p w14:paraId="48D94CBE" w14:textId="77777777" w:rsidR="00715BF6" w:rsidRPr="003D1F7D" w:rsidRDefault="00715BF6" w:rsidP="00BB2B8D">
            <w:pPr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 xml:space="preserve">Would you discuss with Patient A their target refraction options before surgery? Please state your reason why.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61FA40" w14:textId="77777777" w:rsidR="00715BF6" w:rsidRDefault="00715BF6" w:rsidP="00BB2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A524C" w14:textId="77777777" w:rsidR="00715BF6" w:rsidRPr="003D1F7D" w:rsidRDefault="00715BF6" w:rsidP="00BB2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</w:rPr>
            </w:pPr>
            <w:r w:rsidRPr="003D1F7D">
              <w:rPr>
                <w:rFonts w:ascii="Arial" w:hAnsi="Arial" w:cs="Arial"/>
                <w:sz w:val="20"/>
                <w:szCs w:val="20"/>
                <w:u w:val="single"/>
              </w:rPr>
              <w:t>Patient B</w:t>
            </w:r>
          </w:p>
          <w:p w14:paraId="1CC420C7" w14:textId="77777777" w:rsidR="00715BF6" w:rsidRDefault="00715BF6" w:rsidP="00BB2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 xml:space="preserve">Would you consider a monovision target refraction for Patient B and state your reasons </w:t>
            </w:r>
            <w:proofErr w:type="gramStart"/>
            <w:r w:rsidRPr="003D1F7D">
              <w:rPr>
                <w:rFonts w:ascii="Arial" w:hAnsi="Arial" w:cs="Arial"/>
                <w:sz w:val="20"/>
                <w:szCs w:val="20"/>
              </w:rPr>
              <w:t>why.</w:t>
            </w:r>
            <w:proofErr w:type="gramEnd"/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A2CD0" w14:textId="77777777" w:rsidR="00715BF6" w:rsidRDefault="00715BF6" w:rsidP="00BB2B8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715BF6" w14:paraId="6E985700" w14:textId="77777777" w:rsidTr="00BB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</w:tcBorders>
            <w:shd w:val="clear" w:color="auto" w:fill="auto"/>
          </w:tcPr>
          <w:p w14:paraId="5CA48745" w14:textId="77777777" w:rsidR="00715BF6" w:rsidRPr="003D1F7D" w:rsidRDefault="00715BF6" w:rsidP="00BB2B8D">
            <w:pPr>
              <w:rPr>
                <w:rFonts w:ascii="Arial" w:hAnsi="Arial" w:cs="Arial"/>
                <w:b w:val="0"/>
                <w:bCs w:val="0"/>
              </w:rPr>
            </w:pPr>
            <w:r w:rsidRPr="003D1F7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sually recommend an emmetropic target refrac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EE65382" w14:textId="77777777" w:rsidR="00715BF6" w:rsidRPr="003D1F7D" w:rsidRDefault="00715BF6" w:rsidP="00B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551E7C37" w14:textId="77777777" w:rsidR="00715BF6" w:rsidRDefault="00715BF6" w:rsidP="00B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B7">
              <w:rPr>
                <w:rFonts w:ascii="Arial" w:hAnsi="Arial" w:cs="Arial"/>
                <w:sz w:val="20"/>
                <w:szCs w:val="20"/>
              </w:rPr>
              <w:t>Yes, usually recommend a monovision target refraction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</w:tcPr>
          <w:p w14:paraId="0D902998" w14:textId="77777777" w:rsidR="00715BF6" w:rsidRPr="003D1F7D" w:rsidRDefault="00715BF6" w:rsidP="00BB2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15BF6" w14:paraId="1BF1940E" w14:textId="77777777" w:rsidTr="00BB2B8D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14:paraId="654E9056" w14:textId="77777777" w:rsidR="00715BF6" w:rsidRPr="003D1F7D" w:rsidRDefault="00715BF6" w:rsidP="00BB2B8D">
            <w:pPr>
              <w:rPr>
                <w:rFonts w:ascii="Arial" w:hAnsi="Arial" w:cs="Arial"/>
                <w:b w:val="0"/>
                <w:bCs w:val="0"/>
              </w:rPr>
            </w:pPr>
            <w:r w:rsidRPr="003D1F7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sually recommend a myopic target refraction</w:t>
            </w:r>
          </w:p>
        </w:tc>
        <w:tc>
          <w:tcPr>
            <w:tcW w:w="709" w:type="dxa"/>
          </w:tcPr>
          <w:p w14:paraId="12041E78" w14:textId="77777777" w:rsidR="00715BF6" w:rsidRPr="003D1F7D" w:rsidRDefault="00715BF6" w:rsidP="00BB2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394" w:type="dxa"/>
            <w:shd w:val="clear" w:color="auto" w:fill="auto"/>
          </w:tcPr>
          <w:p w14:paraId="4311924C" w14:textId="77777777" w:rsidR="00715BF6" w:rsidRDefault="00715BF6" w:rsidP="00BB2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B7">
              <w:rPr>
                <w:rFonts w:ascii="Arial" w:hAnsi="Arial" w:cs="Arial"/>
                <w:sz w:val="20"/>
                <w:szCs w:val="20"/>
              </w:rPr>
              <w:t>No, usually recommend an emmetropic target refraction</w:t>
            </w:r>
          </w:p>
        </w:tc>
        <w:tc>
          <w:tcPr>
            <w:tcW w:w="665" w:type="dxa"/>
            <w:shd w:val="clear" w:color="auto" w:fill="auto"/>
          </w:tcPr>
          <w:p w14:paraId="14264A00" w14:textId="77777777" w:rsidR="00715BF6" w:rsidRPr="003D1F7D" w:rsidRDefault="00715BF6" w:rsidP="00BB2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15BF6" w14:paraId="6DB57E3A" w14:textId="77777777" w:rsidTr="00BB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14:paraId="1DC99D74" w14:textId="77777777" w:rsidR="00715BF6" w:rsidRPr="003D1F7D" w:rsidRDefault="00715BF6" w:rsidP="00BB2B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1F7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ccept the patient’s decision following a discussion of available options with the patient</w:t>
            </w:r>
          </w:p>
          <w:p w14:paraId="5AAA1FBD" w14:textId="77777777" w:rsidR="00715BF6" w:rsidRPr="003D1F7D" w:rsidRDefault="00715BF6" w:rsidP="00BB2B8D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709" w:type="dxa"/>
            <w:shd w:val="clear" w:color="auto" w:fill="auto"/>
          </w:tcPr>
          <w:p w14:paraId="4B908321" w14:textId="77777777" w:rsidR="00715BF6" w:rsidRPr="003D1F7D" w:rsidRDefault="00715BF6" w:rsidP="00B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4394" w:type="dxa"/>
            <w:shd w:val="clear" w:color="auto" w:fill="auto"/>
          </w:tcPr>
          <w:p w14:paraId="0203714B" w14:textId="77777777" w:rsidR="00715BF6" w:rsidRDefault="00715BF6" w:rsidP="00B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B7">
              <w:rPr>
                <w:rFonts w:ascii="Arial" w:hAnsi="Arial" w:cs="Arial"/>
                <w:sz w:val="20"/>
                <w:szCs w:val="20"/>
              </w:rPr>
              <w:t>No, usually recommend a myopic target refraction</w:t>
            </w:r>
          </w:p>
        </w:tc>
        <w:tc>
          <w:tcPr>
            <w:tcW w:w="665" w:type="dxa"/>
            <w:shd w:val="clear" w:color="auto" w:fill="auto"/>
          </w:tcPr>
          <w:p w14:paraId="591DF7BA" w14:textId="77777777" w:rsidR="00715BF6" w:rsidRPr="003D1F7D" w:rsidRDefault="00715BF6" w:rsidP="00BB2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15BF6" w14:paraId="45EE4703" w14:textId="77777777" w:rsidTr="00BB2B8D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14:paraId="66B857E0" w14:textId="77777777" w:rsidR="00715BF6" w:rsidRPr="003D1F7D" w:rsidRDefault="00715BF6" w:rsidP="00BB2B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1F7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ccept the patient’s decision based on the discussion they had with their optometrist</w:t>
            </w:r>
          </w:p>
          <w:p w14:paraId="4910204A" w14:textId="77777777" w:rsidR="00715BF6" w:rsidRPr="003D1F7D" w:rsidRDefault="00715BF6" w:rsidP="00BB2B8D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709" w:type="dxa"/>
          </w:tcPr>
          <w:p w14:paraId="0AB390A7" w14:textId="77777777" w:rsidR="00715BF6" w:rsidRPr="003D1F7D" w:rsidRDefault="00715BF6" w:rsidP="00BB2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94" w:type="dxa"/>
            <w:shd w:val="clear" w:color="auto" w:fill="auto"/>
          </w:tcPr>
          <w:p w14:paraId="25C0FB03" w14:textId="77777777" w:rsidR="00715BF6" w:rsidRDefault="00715BF6" w:rsidP="00BB2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10B7">
              <w:rPr>
                <w:rFonts w:ascii="Arial" w:hAnsi="Arial" w:cs="Arial"/>
                <w:sz w:val="20"/>
                <w:szCs w:val="20"/>
              </w:rPr>
              <w:t>Accept the patient’s decision following a discussion of available options with the patient</w:t>
            </w:r>
          </w:p>
        </w:tc>
        <w:tc>
          <w:tcPr>
            <w:tcW w:w="665" w:type="dxa"/>
            <w:shd w:val="clear" w:color="auto" w:fill="auto"/>
          </w:tcPr>
          <w:p w14:paraId="776A593C" w14:textId="77777777" w:rsidR="00715BF6" w:rsidRPr="003D1F7D" w:rsidRDefault="00715BF6" w:rsidP="00BB2B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715BF6" w14:paraId="1DF74D71" w14:textId="77777777" w:rsidTr="00BB2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bottom w:val="single" w:sz="4" w:space="0" w:color="auto"/>
            </w:tcBorders>
            <w:shd w:val="clear" w:color="auto" w:fill="auto"/>
          </w:tcPr>
          <w:p w14:paraId="61270D70" w14:textId="77777777" w:rsidR="00715BF6" w:rsidRPr="003D1F7D" w:rsidRDefault="00715BF6" w:rsidP="00BB2B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D1F7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o discussion </w:t>
            </w:r>
          </w:p>
          <w:p w14:paraId="323B693D" w14:textId="77777777" w:rsidR="00715BF6" w:rsidRPr="003D1F7D" w:rsidRDefault="00715BF6" w:rsidP="00BB2B8D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C41240D" w14:textId="77777777" w:rsidR="00715BF6" w:rsidRPr="003D1F7D" w:rsidRDefault="00715BF6" w:rsidP="00BB2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1F7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5A10C6DC" w14:textId="77777777" w:rsidR="00715BF6" w:rsidRDefault="00715BF6" w:rsidP="00BB2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14:paraId="50A9D258" w14:textId="77777777" w:rsidR="00715BF6" w:rsidRDefault="00715BF6" w:rsidP="00BB2B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775A0E1C" w14:textId="77777777" w:rsidR="00BB2B8D" w:rsidRDefault="00BB2B8D" w:rsidP="00BB2B8D">
      <w:pPr>
        <w:spacing w:line="360" w:lineRule="auto"/>
        <w:rPr>
          <w:rFonts w:ascii="Arial" w:hAnsi="Arial" w:cs="Arial"/>
        </w:rPr>
      </w:pPr>
      <w:r w:rsidRPr="0061381F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61381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S</w:t>
      </w:r>
      <w:r>
        <w:t>urvey responses of 50 ophthalmologists for patients A and B.</w:t>
      </w:r>
    </w:p>
    <w:p w14:paraId="479D40D4" w14:textId="77777777" w:rsidR="000A72F0" w:rsidRDefault="000A72F0"/>
    <w:sectPr w:rsidR="000A7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7Y0MjIyMbIwsDBT0lEKTi0uzszPAykwrAUAqChAtywAAAA="/>
  </w:docVars>
  <w:rsids>
    <w:rsidRoot w:val="00715BF6"/>
    <w:rsid w:val="000A72F0"/>
    <w:rsid w:val="00715BF6"/>
    <w:rsid w:val="00BB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32B2C"/>
  <w15:chartTrackingRefBased/>
  <w15:docId w15:val="{30FCB051-2761-4CCE-B1F1-A1992E9F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15B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arlesworth</dc:creator>
  <cp:keywords/>
  <dc:description/>
  <cp:lastModifiedBy>Emily Charlesworth</cp:lastModifiedBy>
  <cp:revision>2</cp:revision>
  <dcterms:created xsi:type="dcterms:W3CDTF">2022-01-04T12:31:00Z</dcterms:created>
  <dcterms:modified xsi:type="dcterms:W3CDTF">2022-01-04T12:45:00Z</dcterms:modified>
</cp:coreProperties>
</file>